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C73208" w14:textId="5CCE44D1" w:rsidR="00D8166A" w:rsidRPr="00652898" w:rsidRDefault="00D8166A" w:rsidP="00D8166A">
      <w:pPr>
        <w:rPr>
          <w:rFonts w:ascii="Times New Roman" w:hAnsi="Times New Roman" w:cs="Times New Roman"/>
          <w:b/>
          <w:bCs/>
        </w:rPr>
      </w:pPr>
      <w:r w:rsidRPr="00652898">
        <w:rPr>
          <w:rFonts w:ascii="Times New Roman" w:hAnsi="Times New Roman" w:cs="Times New Roman"/>
          <w:b/>
          <w:bCs/>
        </w:rPr>
        <w:t>S</w:t>
      </w:r>
      <w:r w:rsidR="00384B62">
        <w:rPr>
          <w:rFonts w:ascii="Times New Roman" w:hAnsi="Times New Roman" w:cs="Times New Roman"/>
          <w:b/>
          <w:bCs/>
        </w:rPr>
        <w:t>1 Appendix.</w:t>
      </w:r>
      <w:bookmarkStart w:id="0" w:name="_GoBack"/>
      <w:bookmarkEnd w:id="0"/>
      <w:r w:rsidR="00B62EA6">
        <w:rPr>
          <w:rFonts w:ascii="Times New Roman" w:hAnsi="Times New Roman" w:cs="Times New Roman"/>
          <w:b/>
          <w:bCs/>
        </w:rPr>
        <w:t xml:space="preserve"> </w:t>
      </w:r>
      <w:r w:rsidRPr="00652898">
        <w:rPr>
          <w:rFonts w:ascii="Times New Roman" w:hAnsi="Times New Roman" w:cs="Times New Roman"/>
          <w:b/>
          <w:bCs/>
        </w:rPr>
        <w:t>Findings from</w:t>
      </w:r>
      <w:r w:rsidR="00A57600">
        <w:rPr>
          <w:rFonts w:ascii="Times New Roman" w:hAnsi="Times New Roman" w:cs="Times New Roman"/>
          <w:b/>
          <w:bCs/>
        </w:rPr>
        <w:t xml:space="preserve"> a</w:t>
      </w:r>
      <w:r w:rsidRPr="00652898">
        <w:rPr>
          <w:rFonts w:ascii="Times New Roman" w:hAnsi="Times New Roman" w:cs="Times New Roman"/>
          <w:b/>
          <w:bCs/>
        </w:rPr>
        <w:t xml:space="preserve"> Stakeholder Validation workshop scenario planning exercise on addressing integrated data gaps. </w:t>
      </w:r>
    </w:p>
    <w:p w14:paraId="69D75098" w14:textId="77777777" w:rsidR="00D8166A" w:rsidRDefault="00D8166A" w:rsidP="00D8166A">
      <w:pPr>
        <w:rPr>
          <w:rFonts w:ascii="Times New Roman" w:hAnsi="Times New Roman" w:cs="Times New Roman"/>
        </w:rPr>
      </w:pPr>
    </w:p>
    <w:p w14:paraId="043BC272" w14:textId="77777777" w:rsidR="00D8166A" w:rsidRPr="007A752A" w:rsidRDefault="00D8166A" w:rsidP="00D81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: Context and Risk Scenarios using the three dimensions of risks under the IRA framework (adapted from the INFORM Global Risk/Epidemic Risk Index)</w:t>
      </w:r>
    </w:p>
    <w:p w14:paraId="039F401F" w14:textId="77777777" w:rsidR="00D8166A" w:rsidRDefault="00D8166A" w:rsidP="00D8166A">
      <w:pPr>
        <w:rPr>
          <w:rFonts w:ascii="Times New Roman" w:hAnsi="Times New Roman" w:cs="Times New Roman"/>
        </w:rPr>
      </w:pPr>
    </w:p>
    <w:tbl>
      <w:tblPr>
        <w:tblStyle w:val="ReportTable"/>
        <w:tblW w:w="5000" w:type="pct"/>
        <w:tblLook w:val="04A0" w:firstRow="1" w:lastRow="0" w:firstColumn="1" w:lastColumn="0" w:noHBand="0" w:noVBand="1"/>
        <w:tblCaption w:val="Content table"/>
      </w:tblPr>
      <w:tblGrid>
        <w:gridCol w:w="2604"/>
        <w:gridCol w:w="1988"/>
        <w:gridCol w:w="2479"/>
        <w:gridCol w:w="2289"/>
      </w:tblGrid>
      <w:tr w:rsidR="00D8166A" w:rsidRPr="007A752A" w14:paraId="111CA68C" w14:textId="77777777" w:rsidTr="00A1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0F6B9B4A" w14:textId="77777777" w:rsidR="00D8166A" w:rsidRPr="007A752A" w:rsidRDefault="00D8166A" w:rsidP="00A17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52A">
              <w:rPr>
                <w:rFonts w:ascii="Times New Roman" w:hAnsi="Times New Roman" w:cs="Times New Roman"/>
                <w:sz w:val="20"/>
                <w:szCs w:val="20"/>
              </w:rPr>
              <w:t>Context/Risk Scenario</w:t>
            </w:r>
          </w:p>
        </w:tc>
        <w:tc>
          <w:tcPr>
            <w:tcW w:w="1988" w:type="dxa"/>
          </w:tcPr>
          <w:p w14:paraId="2E3117F0" w14:textId="77777777" w:rsidR="00D8166A" w:rsidRPr="007A752A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2A">
              <w:rPr>
                <w:rFonts w:ascii="Times New Roman" w:hAnsi="Times New Roman" w:cs="Times New Roman"/>
                <w:sz w:val="20"/>
                <w:szCs w:val="20"/>
              </w:rPr>
              <w:t xml:space="preserve">Hazards and Exposures </w:t>
            </w:r>
          </w:p>
        </w:tc>
        <w:tc>
          <w:tcPr>
            <w:tcW w:w="2479" w:type="dxa"/>
          </w:tcPr>
          <w:p w14:paraId="2C70128D" w14:textId="77777777" w:rsidR="00D8166A" w:rsidRPr="007A752A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2A">
              <w:rPr>
                <w:rFonts w:ascii="Times New Roman" w:hAnsi="Times New Roman" w:cs="Times New Roman"/>
                <w:sz w:val="20"/>
                <w:szCs w:val="20"/>
              </w:rPr>
              <w:t xml:space="preserve">Population Vulnerabilities </w:t>
            </w:r>
          </w:p>
        </w:tc>
        <w:tc>
          <w:tcPr>
            <w:tcW w:w="2289" w:type="dxa"/>
          </w:tcPr>
          <w:p w14:paraId="6284862F" w14:textId="77777777" w:rsidR="00D8166A" w:rsidRPr="007A752A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752A">
              <w:rPr>
                <w:rFonts w:ascii="Times New Roman" w:hAnsi="Times New Roman" w:cs="Times New Roman"/>
                <w:sz w:val="20"/>
                <w:szCs w:val="20"/>
              </w:rPr>
              <w:t xml:space="preserve">Lack of Coping Capacities </w:t>
            </w:r>
          </w:p>
        </w:tc>
      </w:tr>
      <w:tr w:rsidR="00D8166A" w:rsidRPr="007A752A" w14:paraId="36E04673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132E0ACD" w14:textId="77777777" w:rsidR="00D8166A" w:rsidRPr="007A752A" w:rsidRDefault="00D8166A" w:rsidP="00A172AF">
            <w:pPr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686107F4" w14:textId="77777777" w:rsidR="00D8166A" w:rsidRPr="007A752A" w:rsidRDefault="00D8166A" w:rsidP="00D8166A">
            <w:pPr>
              <w:pStyle w:val="ListParagraph"/>
              <w:numPr>
                <w:ilvl w:val="0"/>
                <w:numId w:val="2"/>
              </w:numPr>
              <w:ind w:left="3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Increase in flooding events in Tana River County following El-Nino rains/ risk of severe outbreak of Crimean-Congo Hemorrhagic Fever (CCHF)</w:t>
            </w:r>
          </w:p>
          <w:p w14:paraId="6D7AFF4B" w14:textId="77777777" w:rsidR="00D8166A" w:rsidRPr="007A752A" w:rsidRDefault="00D8166A" w:rsidP="00A172A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8" w:type="dxa"/>
          </w:tcPr>
          <w:p w14:paraId="22A0D06A" w14:textId="77777777" w:rsidR="00D8166A" w:rsidRPr="007A752A" w:rsidRDefault="00D8166A" w:rsidP="00D8166A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Extreme weather events </w:t>
            </w:r>
          </w:p>
          <w:p w14:paraId="0E684934" w14:textId="77777777" w:rsidR="00D8166A" w:rsidRPr="007A752A" w:rsidRDefault="00D8166A" w:rsidP="00D8166A">
            <w:pPr>
              <w:pStyle w:val="ListParagraph"/>
              <w:numPr>
                <w:ilvl w:val="0"/>
                <w:numId w:val="1"/>
              </w:numPr>
              <w:ind w:right="3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crease abundance and survivability of CCHFV-infected tick population </w:t>
            </w:r>
          </w:p>
          <w:p w14:paraId="51CD096F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9" w:type="dxa"/>
          </w:tcPr>
          <w:p w14:paraId="41EFD458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Loss of livelihoods due to extreme weather events increases human displacement and population migration; humans live closer to wildlife </w:t>
            </w:r>
          </w:p>
          <w:p w14:paraId="28B218D3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9" w:type="dxa"/>
          </w:tcPr>
          <w:p w14:paraId="536F1CDC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Poor infection prevention control and disease prevention practices; limited capacities at points of entry </w:t>
            </w:r>
          </w:p>
          <w:p w14:paraId="68B30554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166A" w:rsidRPr="007A752A" w14:paraId="5E88B0E8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54FB88EF" w14:textId="77777777" w:rsidR="00D8166A" w:rsidRPr="007A752A" w:rsidRDefault="00D8166A" w:rsidP="00D8166A">
            <w:pPr>
              <w:pStyle w:val="ListParagraph"/>
              <w:numPr>
                <w:ilvl w:val="0"/>
                <w:numId w:val="2"/>
              </w:numPr>
              <w:ind w:left="270" w:hanging="27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Increasing uptake of fruit farming in Bungoma county/ risk of Marburg Virus Disease (MVD) emergence in non-endemic areas </w:t>
            </w:r>
          </w:p>
        </w:tc>
        <w:tc>
          <w:tcPr>
            <w:tcW w:w="1988" w:type="dxa"/>
          </w:tcPr>
          <w:p w14:paraId="50C12CE3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Increase in activities that facilitate human exposure to MARV-infected fruit bats and MVD outbreaks.</w:t>
            </w:r>
          </w:p>
          <w:p w14:paraId="1DE3E82B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9" w:type="dxa"/>
          </w:tcPr>
          <w:p w14:paraId="4B4E7C15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Migration of MARV-infected bats to new roosting sites increases risk of emergence of new viral strains to non-endemic areas </w:t>
            </w:r>
          </w:p>
          <w:p w14:paraId="1CFB0FE4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9" w:type="dxa"/>
          </w:tcPr>
          <w:p w14:paraId="669D64A2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Limited diagnostics capacity serves as impediment to early detection</w:t>
            </w:r>
          </w:p>
          <w:p w14:paraId="3F2A8DA4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166A" w:rsidRPr="007A752A" w14:paraId="3848BA54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4" w:type="dxa"/>
          </w:tcPr>
          <w:p w14:paraId="3CF79670" w14:textId="77777777" w:rsidR="00D8166A" w:rsidRPr="007A752A" w:rsidRDefault="00D8166A" w:rsidP="00D8166A">
            <w:pPr>
              <w:pStyle w:val="ListParagraph"/>
              <w:numPr>
                <w:ilvl w:val="0"/>
                <w:numId w:val="2"/>
              </w:numPr>
              <w:ind w:left="270" w:hanging="27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Increased reliance on camel-rearing as a form of drought resilience in Marsabit county; cultural attachment to animals/risk of Middle Eastern Respiratory syndrome (MERS) outbreak with sustained human-human disease transmission</w:t>
            </w:r>
          </w:p>
        </w:tc>
        <w:tc>
          <w:tcPr>
            <w:tcW w:w="1988" w:type="dxa"/>
          </w:tcPr>
          <w:p w14:paraId="01531E95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Increasing frequency of climate change-induced drought events; increasing density of camels in the region with evidence of exposure to MERS-CoV </w:t>
            </w:r>
          </w:p>
          <w:p w14:paraId="6CC8F013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79" w:type="dxa"/>
          </w:tcPr>
          <w:p w14:paraId="73AF00B6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 xml:space="preserve">Livestock loss due to droughts results in increased population demand for camel rearing. </w:t>
            </w:r>
          </w:p>
          <w:p w14:paraId="1BBB3C6E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89" w:type="dxa"/>
          </w:tcPr>
          <w:p w14:paraId="790A1A9B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Lack of Data; limited knowledge about population susceptibility</w:t>
            </w:r>
          </w:p>
          <w:p w14:paraId="13AB9390" w14:textId="77777777" w:rsidR="00D8166A" w:rsidRPr="007A752A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920F923" w14:textId="77777777" w:rsidR="00D8166A" w:rsidRDefault="00D8166A" w:rsidP="00D8166A">
      <w:pPr>
        <w:rPr>
          <w:rFonts w:ascii="Times New Roman" w:hAnsi="Times New Roman" w:cs="Times New Roman"/>
        </w:rPr>
      </w:pPr>
    </w:p>
    <w:p w14:paraId="61029EA3" w14:textId="77777777" w:rsidR="00D8166A" w:rsidRDefault="00D8166A" w:rsidP="00D8166A">
      <w:pPr>
        <w:rPr>
          <w:rFonts w:ascii="Times New Roman" w:hAnsi="Times New Roman" w:cs="Times New Roman"/>
        </w:rPr>
      </w:pPr>
    </w:p>
    <w:p w14:paraId="3C8CB4C6" w14:textId="77777777" w:rsidR="00D8166A" w:rsidRDefault="00D8166A" w:rsidP="00D816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B: Presentation of Results from Group Work Discussions </w:t>
      </w:r>
    </w:p>
    <w:p w14:paraId="7CFFD66F" w14:textId="77777777" w:rsidR="00D8166A" w:rsidRDefault="00D8166A" w:rsidP="00D8166A">
      <w:pPr>
        <w:rPr>
          <w:rFonts w:ascii="Times New Roman" w:hAnsi="Times New Roman" w:cs="Times New Roman"/>
        </w:rPr>
      </w:pPr>
    </w:p>
    <w:tbl>
      <w:tblPr>
        <w:tblStyle w:val="ReportTable"/>
        <w:tblpPr w:leftFromText="180" w:rightFromText="180" w:vertAnchor="text" w:tblpX="-180" w:tblpY="1"/>
        <w:tblOverlap w:val="never"/>
        <w:tblW w:w="5108" w:type="pct"/>
        <w:tblLayout w:type="fixed"/>
        <w:tblLook w:val="04A0" w:firstRow="1" w:lastRow="0" w:firstColumn="1" w:lastColumn="0" w:noHBand="0" w:noVBand="1"/>
        <w:tblCaption w:val="Content table"/>
      </w:tblPr>
      <w:tblGrid>
        <w:gridCol w:w="2610"/>
        <w:gridCol w:w="2586"/>
        <w:gridCol w:w="2395"/>
        <w:gridCol w:w="1971"/>
      </w:tblGrid>
      <w:tr w:rsidR="00D8166A" w:rsidRPr="007A752A" w14:paraId="66110869" w14:textId="77777777" w:rsidTr="00A1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DD25D9A" w14:textId="77777777" w:rsidR="00D8166A" w:rsidRPr="00D01FBF" w:rsidRDefault="00D8166A" w:rsidP="00A172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1FBF">
              <w:rPr>
                <w:rFonts w:ascii="Times New Roman" w:hAnsi="Times New Roman" w:cs="Times New Roman"/>
                <w:sz w:val="20"/>
                <w:szCs w:val="20"/>
              </w:rPr>
              <w:t>Guiding Questions for Group Discussion</w:t>
            </w:r>
          </w:p>
        </w:tc>
        <w:tc>
          <w:tcPr>
            <w:tcW w:w="2586" w:type="dxa"/>
          </w:tcPr>
          <w:p w14:paraId="0A5DD1C3" w14:textId="77777777" w:rsidR="00D8166A" w:rsidRPr="00D01FBF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: Tana River County/ CCHF</w:t>
            </w:r>
          </w:p>
        </w:tc>
        <w:tc>
          <w:tcPr>
            <w:tcW w:w="2395" w:type="dxa"/>
          </w:tcPr>
          <w:p w14:paraId="4C44E035" w14:textId="77777777" w:rsidR="00D8166A" w:rsidRPr="00D01FBF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: Bungoma County/MVD</w:t>
            </w:r>
          </w:p>
        </w:tc>
        <w:tc>
          <w:tcPr>
            <w:tcW w:w="1971" w:type="dxa"/>
          </w:tcPr>
          <w:p w14:paraId="095A3E34" w14:textId="77777777" w:rsidR="00D8166A" w:rsidRPr="00D01FBF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1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C: Marsabit County/MERS</w:t>
            </w:r>
          </w:p>
        </w:tc>
      </w:tr>
      <w:tr w:rsidR="00D8166A" w:rsidRPr="00201299" w14:paraId="0232D224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367C94D6" w14:textId="77777777" w:rsidR="00D8166A" w:rsidRPr="007A752A" w:rsidRDefault="00D8166A" w:rsidP="00D816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What sectors are important to communicate with to obtain required data for integrated risk analysis of given hazards and exposure?</w:t>
            </w:r>
          </w:p>
          <w:p w14:paraId="6466B6C6" w14:textId="77777777" w:rsidR="00D8166A" w:rsidRPr="00201299" w:rsidRDefault="00D8166A" w:rsidP="00A172AF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6" w:type="dxa"/>
          </w:tcPr>
          <w:p w14:paraId="537EAC62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201299">
              <w:rPr>
                <w:rFonts w:ascii="Times" w:hAnsi="Times"/>
                <w:color w:val="000000"/>
                <w:sz w:val="16"/>
                <w:szCs w:val="16"/>
              </w:rPr>
              <w:t>Areas of Expertise: Clinicians, Public Health Officers, Laboratory Services, Veterinarians,</w:t>
            </w:r>
          </w:p>
          <w:p w14:paraId="3DA81F5E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  <w:r w:rsidRPr="00201299">
              <w:rPr>
                <w:rFonts w:ascii="Times" w:hAnsi="Times"/>
                <w:color w:val="000000"/>
                <w:sz w:val="16"/>
                <w:szCs w:val="16"/>
              </w:rPr>
              <w:t xml:space="preserve"> Entomologist.</w:t>
            </w:r>
          </w:p>
          <w:p w14:paraId="75C824F9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000000"/>
                <w:sz w:val="16"/>
                <w:szCs w:val="16"/>
              </w:rPr>
            </w:pPr>
          </w:p>
          <w:p w14:paraId="1A3F5DC5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" w:hAnsi="Times"/>
                <w:color w:val="000000"/>
                <w:sz w:val="16"/>
                <w:szCs w:val="16"/>
              </w:rPr>
              <w:t xml:space="preserve"> Sectors: Ministry of Environment, Climate Change and Forestry; Kenya Meteorological Department; </w:t>
            </w:r>
            <w:r w:rsidRPr="00201299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 xml:space="preserve">Kenya Wildlife Services; Ministry of Health, Department of Disease Surveillance and Response; Ministry of Agriculture, Livestock and Fisheries; National Migration Coordination Mechanism, Department of Immigration Services </w:t>
            </w:r>
          </w:p>
        </w:tc>
        <w:tc>
          <w:tcPr>
            <w:tcW w:w="2395" w:type="dxa"/>
          </w:tcPr>
          <w:p w14:paraId="0BFD050B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inistry of Health; Ministry of Agriculture, Livestock, and Fisheries; Kenya Wildlife Services; Ministry of Environment, Climate Change and Forestry, Kenya Meteorological Department</w:t>
            </w:r>
          </w:p>
        </w:tc>
        <w:tc>
          <w:tcPr>
            <w:tcW w:w="1971" w:type="dxa"/>
          </w:tcPr>
          <w:p w14:paraId="04B72C80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Human Health, Animal Health, Environment, Trade, Research Institutions, Members of the Quadripartite Alliance </w:t>
            </w:r>
          </w:p>
        </w:tc>
      </w:tr>
      <w:tr w:rsidR="00D8166A" w:rsidRPr="00201299" w14:paraId="3FBD6B94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72B465EC" w14:textId="77777777" w:rsidR="00D8166A" w:rsidRPr="007A752A" w:rsidRDefault="00D8166A" w:rsidP="00D816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What other relevant data is needed to carry out the EID risk assessment</w:t>
            </w: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0DB70D72" w14:textId="77777777" w:rsidR="00D8166A" w:rsidRPr="00201299" w:rsidRDefault="00D8166A" w:rsidP="00A172AF">
            <w:pPr>
              <w:pStyle w:val="ListParagraph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6" w:type="dxa"/>
          </w:tcPr>
          <w:p w14:paraId="428B7873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Encroachment of wildlife areas, Migration patterns </w:t>
            </w:r>
          </w:p>
        </w:tc>
        <w:tc>
          <w:tcPr>
            <w:tcW w:w="2395" w:type="dxa"/>
          </w:tcPr>
          <w:p w14:paraId="7B98A9CB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Seasonality, Food security data, Location of fruit traders, surveillance data </w:t>
            </w:r>
          </w:p>
        </w:tc>
        <w:tc>
          <w:tcPr>
            <w:tcW w:w="1971" w:type="dxa"/>
          </w:tcPr>
          <w:p w14:paraId="2AB6BEAB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Population Density (Camels and Humans), Weather variability data, Epidemiological data, Risk profile, Human syndromic data, Animal syndromic data, Meteorological data </w:t>
            </w:r>
          </w:p>
        </w:tc>
      </w:tr>
      <w:tr w:rsidR="00D8166A" w:rsidRPr="00201299" w14:paraId="1A0E3D42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60D4F537" w14:textId="77777777" w:rsidR="00D8166A" w:rsidRPr="007A752A" w:rsidRDefault="00D8166A" w:rsidP="00D816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How might data sharing arrangements look like under the given scenarios?</w:t>
            </w:r>
          </w:p>
          <w:p w14:paraId="64D020C3" w14:textId="77777777" w:rsidR="00D8166A" w:rsidRPr="00201299" w:rsidRDefault="00D8166A" w:rsidP="00A172AF">
            <w:pPr>
              <w:pStyle w:val="ListParagraph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6" w:type="dxa"/>
          </w:tcPr>
          <w:p w14:paraId="1F85B441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Bottom-up data sharing arrangements from communities to counties; counties to national; national to regional; and regional to international</w:t>
            </w:r>
          </w:p>
        </w:tc>
        <w:tc>
          <w:tcPr>
            <w:tcW w:w="2395" w:type="dxa"/>
          </w:tcPr>
          <w:p w14:paraId="6760EC2A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Multisectoral data sharing One Health platforms for data sharing</w:t>
            </w:r>
          </w:p>
        </w:tc>
        <w:tc>
          <w:tcPr>
            <w:tcW w:w="1971" w:type="dxa"/>
          </w:tcPr>
          <w:p w14:paraId="0C50FD33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Alternative data sharing arrangements like email listservs, and whatsapp group data sharing </w:t>
            </w:r>
          </w:p>
        </w:tc>
      </w:tr>
      <w:tr w:rsidR="00D8166A" w:rsidRPr="00201299" w14:paraId="5382897D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2F50DB81" w14:textId="77777777" w:rsidR="00D8166A" w:rsidRPr="007A752A" w:rsidRDefault="00D8166A" w:rsidP="00D816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What policies exist/are required to enable cross-sectoral data sharing?</w:t>
            </w:r>
          </w:p>
          <w:p w14:paraId="4C01A520" w14:textId="77777777" w:rsidR="00D8166A" w:rsidRPr="00201299" w:rsidRDefault="00D8166A" w:rsidP="00A172AF">
            <w:pPr>
              <w:pStyle w:val="ListParagraph"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586" w:type="dxa"/>
          </w:tcPr>
          <w:p w14:paraId="76289E7A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Revisions can be made to existing policies to enable data sharing including Public Health Act, Kenya Veterinary Policy, Kenya Climate Change act (Amendment 2023)</w:t>
            </w:r>
          </w:p>
        </w:tc>
        <w:tc>
          <w:tcPr>
            <w:tcW w:w="2395" w:type="dxa"/>
          </w:tcPr>
          <w:p w14:paraId="0F54B711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No policies exist, One Health policies are required </w:t>
            </w:r>
          </w:p>
        </w:tc>
        <w:tc>
          <w:tcPr>
            <w:tcW w:w="1971" w:type="dxa"/>
          </w:tcPr>
          <w:p w14:paraId="3FFFCDAF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No policies exist. The recommendation is to establish an MOU that outlines: host institution responsible for data; associated costs; types of data (indicators) to be shared; level of data sharing  </w:t>
            </w:r>
          </w:p>
        </w:tc>
      </w:tr>
      <w:tr w:rsidR="00D8166A" w:rsidRPr="00201299" w14:paraId="10919894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</w:tcPr>
          <w:p w14:paraId="51E17539" w14:textId="77777777" w:rsidR="00D8166A" w:rsidRPr="007A752A" w:rsidRDefault="00D8166A" w:rsidP="00D8166A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7A752A">
              <w:rPr>
                <w:rFonts w:ascii="Times New Roman" w:hAnsi="Times New Roman" w:cs="Times New Roman"/>
                <w:sz w:val="16"/>
                <w:szCs w:val="16"/>
              </w:rPr>
              <w:t>What types of platforms are available or needed for data integration and interoperability?</w:t>
            </w:r>
          </w:p>
          <w:p w14:paraId="515AEC5D" w14:textId="77777777" w:rsidR="00D8166A" w:rsidRPr="00201299" w:rsidRDefault="00D8166A" w:rsidP="00A172AF">
            <w:pPr>
              <w:pStyle w:val="ListParagraph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6" w:type="dxa"/>
          </w:tcPr>
          <w:p w14:paraId="282A91C4" w14:textId="77777777" w:rsidR="00D8166A" w:rsidRPr="00201299" w:rsidRDefault="00D8166A" w:rsidP="00A172AF">
            <w:pPr>
              <w:ind w:hanging="1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Kenya Health Information System, Kobo Toolbox</w:t>
            </w:r>
          </w:p>
        </w:tc>
        <w:tc>
          <w:tcPr>
            <w:tcW w:w="2395" w:type="dxa"/>
          </w:tcPr>
          <w:p w14:paraId="0426C7DA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Kenya Health Information System, Event-based Surveillance Systems, Integrate relevant data from Central Bureau of Statistics, Kenya Animal Biosurveillance Systems </w:t>
            </w:r>
          </w:p>
        </w:tc>
        <w:tc>
          <w:tcPr>
            <w:tcW w:w="1971" w:type="dxa"/>
          </w:tcPr>
          <w:p w14:paraId="5ECD99C9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Kenya Environmental Management System, Kenya Health Information Systems, Kenya Animal Biosurveillance System</w:t>
            </w:r>
          </w:p>
        </w:tc>
      </w:tr>
    </w:tbl>
    <w:p w14:paraId="3C97101A" w14:textId="77777777" w:rsidR="00D8166A" w:rsidRPr="00201299" w:rsidRDefault="00D8166A" w:rsidP="00D8166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0A5180FA" w14:textId="77777777" w:rsidR="00D8166A" w:rsidRPr="00201299" w:rsidRDefault="00D8166A" w:rsidP="00D8166A">
      <w:pPr>
        <w:rPr>
          <w:rFonts w:ascii="Times New Roman" w:hAnsi="Times New Roman" w:cs="Times New Roman"/>
          <w:sz w:val="16"/>
          <w:szCs w:val="16"/>
        </w:rPr>
      </w:pPr>
    </w:p>
    <w:p w14:paraId="73CDADE4" w14:textId="77777777" w:rsidR="00D8166A" w:rsidRDefault="00D8166A" w:rsidP="00D816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C: Final List of Presented Variables by Category</w:t>
      </w:r>
    </w:p>
    <w:p w14:paraId="3494F113" w14:textId="77777777" w:rsidR="00D8166A" w:rsidRDefault="00D8166A" w:rsidP="00D816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ReportTable"/>
        <w:tblW w:w="5048" w:type="pct"/>
        <w:tblInd w:w="90" w:type="dxa"/>
        <w:tblLayout w:type="fixed"/>
        <w:tblLook w:val="04A0" w:firstRow="1" w:lastRow="0" w:firstColumn="1" w:lastColumn="0" w:noHBand="0" w:noVBand="1"/>
        <w:tblCaption w:val="Content table"/>
      </w:tblPr>
      <w:tblGrid>
        <w:gridCol w:w="2701"/>
        <w:gridCol w:w="2407"/>
        <w:gridCol w:w="1792"/>
        <w:gridCol w:w="2550"/>
      </w:tblGrid>
      <w:tr w:rsidR="00D8166A" w:rsidRPr="00D66BA5" w14:paraId="32A67115" w14:textId="77777777" w:rsidTr="00A1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50F1394C" w14:textId="77777777" w:rsidR="00D8166A" w:rsidRPr="00D66BA5" w:rsidRDefault="00D8166A" w:rsidP="00A172AF">
            <w:pPr>
              <w:ind w:right="1019"/>
              <w:rPr>
                <w:rFonts w:ascii="Times New Roman" w:hAnsi="Times New Roman" w:cs="Times New Roman"/>
                <w:sz w:val="20"/>
                <w:szCs w:val="20"/>
              </w:rPr>
            </w:pPr>
            <w:r w:rsidRPr="00D66BA5">
              <w:rPr>
                <w:rFonts w:ascii="Times New Roman" w:hAnsi="Times New Roman" w:cs="Times New Roman"/>
                <w:sz w:val="20"/>
                <w:szCs w:val="20"/>
              </w:rPr>
              <w:t xml:space="preserve">Variable Category </w:t>
            </w:r>
          </w:p>
        </w:tc>
        <w:tc>
          <w:tcPr>
            <w:tcW w:w="2407" w:type="dxa"/>
          </w:tcPr>
          <w:p w14:paraId="512FF8D1" w14:textId="77777777" w:rsidR="00D8166A" w:rsidRPr="00201299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2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CHFV </w:t>
            </w:r>
          </w:p>
        </w:tc>
        <w:tc>
          <w:tcPr>
            <w:tcW w:w="1792" w:type="dxa"/>
          </w:tcPr>
          <w:p w14:paraId="38694C75" w14:textId="77777777" w:rsidR="00D8166A" w:rsidRPr="00201299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2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V </w:t>
            </w:r>
          </w:p>
        </w:tc>
        <w:tc>
          <w:tcPr>
            <w:tcW w:w="2550" w:type="dxa"/>
          </w:tcPr>
          <w:p w14:paraId="3AA6F8E0" w14:textId="77777777" w:rsidR="00D8166A" w:rsidRPr="00201299" w:rsidRDefault="00D8166A" w:rsidP="00A172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12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RS-CoV </w:t>
            </w:r>
          </w:p>
        </w:tc>
      </w:tr>
      <w:tr w:rsidR="00D8166A" w:rsidRPr="00D66BA5" w14:paraId="06C776F2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364D05F3" w14:textId="77777777" w:rsidR="00D8166A" w:rsidRPr="00201299" w:rsidRDefault="00D8166A" w:rsidP="00A172AF">
            <w:pPr>
              <w:tabs>
                <w:tab w:val="left" w:pos="2254"/>
                <w:tab w:val="left" w:pos="2704"/>
              </w:tabs>
              <w:ind w:right="1235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Epidemiological/ Syndromic </w:t>
            </w:r>
          </w:p>
        </w:tc>
        <w:tc>
          <w:tcPr>
            <w:tcW w:w="2407" w:type="dxa"/>
          </w:tcPr>
          <w:p w14:paraId="43EA1484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Incidence and Prevalence </w:t>
            </w:r>
          </w:p>
        </w:tc>
        <w:tc>
          <w:tcPr>
            <w:tcW w:w="1792" w:type="dxa"/>
          </w:tcPr>
          <w:p w14:paraId="0621F29C" w14:textId="77777777" w:rsidR="00D8166A" w:rsidRPr="00201299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Incidence and Prevalence </w:t>
            </w:r>
          </w:p>
        </w:tc>
        <w:tc>
          <w:tcPr>
            <w:tcW w:w="2550" w:type="dxa"/>
          </w:tcPr>
          <w:p w14:paraId="5F64F84D" w14:textId="77777777" w:rsidR="00D8166A" w:rsidRPr="00201299" w:rsidRDefault="00D8166A" w:rsidP="00D8166A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Incidence</w:t>
            </w:r>
          </w:p>
          <w:p w14:paraId="3F969390" w14:textId="77777777" w:rsidR="00D8166A" w:rsidRPr="00201299" w:rsidRDefault="00D8166A" w:rsidP="00D8166A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>Seroprevalence</w:t>
            </w:r>
          </w:p>
          <w:p w14:paraId="0EA7E33E" w14:textId="77777777" w:rsidR="00D8166A" w:rsidRPr="00201299" w:rsidRDefault="00D8166A" w:rsidP="00D8166A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Animal Syndromic data </w:t>
            </w:r>
          </w:p>
          <w:p w14:paraId="59C57286" w14:textId="77777777" w:rsidR="00D8166A" w:rsidRPr="00201299" w:rsidRDefault="00D8166A" w:rsidP="00D8166A">
            <w:pPr>
              <w:pStyle w:val="ListParagraph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01299">
              <w:rPr>
                <w:rFonts w:ascii="Times New Roman" w:hAnsi="Times New Roman" w:cs="Times New Roman"/>
                <w:sz w:val="16"/>
                <w:szCs w:val="16"/>
              </w:rPr>
              <w:t xml:space="preserve">Human Syndromic Data </w:t>
            </w:r>
          </w:p>
        </w:tc>
      </w:tr>
      <w:tr w:rsidR="00D8166A" w:rsidRPr="00D66BA5" w14:paraId="0586D2E8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D2AC37C" w14:textId="77777777" w:rsidR="00D8166A" w:rsidRPr="00CF224C" w:rsidRDefault="00D8166A" w:rsidP="00A172AF">
            <w:pPr>
              <w:ind w:right="1019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vironmental/</w:t>
            </w:r>
          </w:p>
          <w:p w14:paraId="5C9A2DE8" w14:textId="77777777" w:rsidR="00D8166A" w:rsidRPr="00CF224C" w:rsidRDefault="00D8166A" w:rsidP="00A172AF">
            <w:pPr>
              <w:ind w:right="1019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Socioanthropgenic </w:t>
            </w:r>
          </w:p>
        </w:tc>
        <w:tc>
          <w:tcPr>
            <w:tcW w:w="2407" w:type="dxa"/>
          </w:tcPr>
          <w:p w14:paraId="21E01086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ind w:left="418" w:hanging="3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Average Annual Change in Nighttime Light Index</w:t>
            </w:r>
          </w:p>
          <w:p w14:paraId="2BE6A618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tabs>
                <w:tab w:val="left" w:pos="432"/>
              </w:tabs>
              <w:ind w:left="7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Land cover </w:t>
            </w:r>
          </w:p>
          <w:p w14:paraId="4A7EB026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ind w:left="418" w:hanging="3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Non-irrigated agricultural land cover (for e.g. pasture and rangeland)</w:t>
            </w:r>
          </w:p>
          <w:p w14:paraId="79387BF1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tabs>
                <w:tab w:val="left" w:pos="432"/>
              </w:tabs>
              <w:ind w:left="7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Cattle Density</w:t>
            </w:r>
          </w:p>
          <w:p w14:paraId="06F7BA1A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tabs>
                <w:tab w:val="left" w:pos="432"/>
              </w:tabs>
              <w:ind w:left="7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Shrub Type</w:t>
            </w:r>
          </w:p>
          <w:p w14:paraId="68AB19FC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tabs>
                <w:tab w:val="left" w:pos="432"/>
              </w:tabs>
              <w:ind w:left="72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Enhanced</w:t>
            </w:r>
          </w:p>
          <w:p w14:paraId="0710CEA3" w14:textId="77777777" w:rsidR="00D8166A" w:rsidRPr="00CF224C" w:rsidRDefault="00D8166A" w:rsidP="00A172AF">
            <w:pPr>
              <w:ind w:left="508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Vegetation</w:t>
            </w:r>
          </w:p>
          <w:p w14:paraId="2AD400E2" w14:textId="77777777" w:rsidR="00D8166A" w:rsidRPr="00CF224C" w:rsidRDefault="00D8166A" w:rsidP="00A172AF">
            <w:pPr>
              <w:ind w:left="508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Index</w:t>
            </w:r>
          </w:p>
          <w:p w14:paraId="2232A463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Normalized Difference Vegetation Index</w:t>
            </w:r>
          </w:p>
          <w:p w14:paraId="0BD92BFB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Percent Sand-soil content</w:t>
            </w:r>
          </w:p>
          <w:p w14:paraId="2578F0A3" w14:textId="77777777" w:rsidR="00D8166A" w:rsidRPr="00CF224C" w:rsidRDefault="00D8166A" w:rsidP="00D8166A">
            <w:pPr>
              <w:pStyle w:val="ListParagraph"/>
              <w:numPr>
                <w:ilvl w:val="0"/>
                <w:numId w:val="4"/>
              </w:numPr>
              <w:ind w:left="4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Encroachment areas</w:t>
            </w:r>
          </w:p>
        </w:tc>
        <w:tc>
          <w:tcPr>
            <w:tcW w:w="1792" w:type="dxa"/>
          </w:tcPr>
          <w:p w14:paraId="2BB45663" w14:textId="77777777" w:rsidR="00D8166A" w:rsidRPr="00CF224C" w:rsidRDefault="00D8166A" w:rsidP="00D8166A">
            <w:pPr>
              <w:numPr>
                <w:ilvl w:val="0"/>
                <w:numId w:val="6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Enhanced Vegetation Level</w:t>
            </w:r>
          </w:p>
          <w:p w14:paraId="4062DE25" w14:textId="77777777" w:rsidR="00D8166A" w:rsidRPr="00CF224C" w:rsidRDefault="00D8166A" w:rsidP="00D8166A">
            <w:pPr>
              <w:numPr>
                <w:ilvl w:val="0"/>
                <w:numId w:val="6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Vegetation Level</w:t>
            </w:r>
          </w:p>
          <w:p w14:paraId="2BF1048A" w14:textId="77777777" w:rsidR="00D8166A" w:rsidRPr="00CF224C" w:rsidRDefault="00D8166A" w:rsidP="00D8166A">
            <w:pPr>
              <w:numPr>
                <w:ilvl w:val="0"/>
                <w:numId w:val="6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Forested land fragmented by agriculture or shrub cover</w:t>
            </w:r>
          </w:p>
          <w:p w14:paraId="5847E677" w14:textId="77777777" w:rsidR="00D8166A" w:rsidRPr="00CF224C" w:rsidRDefault="00D8166A" w:rsidP="00A172AF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0" w:type="dxa"/>
          </w:tcPr>
          <w:p w14:paraId="5961563F" w14:textId="77777777" w:rsidR="00D8166A" w:rsidRPr="00CF224C" w:rsidRDefault="00D8166A" w:rsidP="00D8166A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Population Density (Human and Camels)</w:t>
            </w:r>
          </w:p>
          <w:p w14:paraId="063681C3" w14:textId="77777777" w:rsidR="00D8166A" w:rsidRPr="00CF224C" w:rsidRDefault="00D8166A" w:rsidP="00D8166A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Land Cover </w:t>
            </w:r>
          </w:p>
          <w:p w14:paraId="741CC544" w14:textId="77777777" w:rsidR="00D8166A" w:rsidRPr="00CF224C" w:rsidRDefault="00D8166A" w:rsidP="00D8166A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Bare land coverage</w:t>
            </w:r>
          </w:p>
          <w:p w14:paraId="0EC8C116" w14:textId="77777777" w:rsidR="00D8166A" w:rsidRPr="00CF224C" w:rsidRDefault="00D8166A" w:rsidP="00D8166A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Forest Coverage </w:t>
            </w:r>
          </w:p>
          <w:p w14:paraId="46A41460" w14:textId="77777777" w:rsidR="00D8166A" w:rsidRPr="00CF224C" w:rsidRDefault="00D8166A" w:rsidP="00D8166A">
            <w:pPr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Dry season grazing area</w:t>
            </w:r>
          </w:p>
          <w:p w14:paraId="1FAE873C" w14:textId="77777777" w:rsidR="00D8166A" w:rsidRPr="00CF224C" w:rsidRDefault="00D8166A" w:rsidP="00A172AF">
            <w:pPr>
              <w:ind w:left="-270" w:right="-536" w:firstLine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166A" w:rsidRPr="00D66BA5" w14:paraId="3A364949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2055B40C" w14:textId="77777777" w:rsidR="00D8166A" w:rsidRPr="00CF224C" w:rsidRDefault="00D8166A" w:rsidP="00A172AF">
            <w:pPr>
              <w:ind w:right="1019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Climatological</w:t>
            </w:r>
          </w:p>
        </w:tc>
        <w:tc>
          <w:tcPr>
            <w:tcW w:w="2407" w:type="dxa"/>
          </w:tcPr>
          <w:p w14:paraId="12E8F8D1" w14:textId="77777777" w:rsidR="00D8166A" w:rsidRPr="00CF224C" w:rsidRDefault="00D8166A" w:rsidP="00D8166A">
            <w:pPr>
              <w:numPr>
                <w:ilvl w:val="0"/>
                <w:numId w:val="5"/>
              </w:numPr>
              <w:ind w:left="4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Land surface temperature (mean temperature of wettest and driest time of the year)</w:t>
            </w:r>
          </w:p>
          <w:p w14:paraId="0E9E3635" w14:textId="77777777" w:rsidR="00D8166A" w:rsidRPr="00CF224C" w:rsidRDefault="00D8166A" w:rsidP="00D8166A">
            <w:pPr>
              <w:numPr>
                <w:ilvl w:val="0"/>
                <w:numId w:val="5"/>
              </w:numPr>
              <w:ind w:left="4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Precipitation (of wettest quarter of the year)</w:t>
            </w:r>
          </w:p>
          <w:p w14:paraId="66923F48" w14:textId="77777777" w:rsidR="00D8166A" w:rsidRPr="00CF224C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92" w:type="dxa"/>
          </w:tcPr>
          <w:p w14:paraId="1392978F" w14:textId="77777777" w:rsidR="00D8166A" w:rsidRPr="00CF224C" w:rsidRDefault="00D8166A" w:rsidP="00D8166A">
            <w:pPr>
              <w:numPr>
                <w:ilvl w:val="0"/>
                <w:numId w:val="8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Temperature Seasonality</w:t>
            </w:r>
          </w:p>
          <w:p w14:paraId="79CCF9B9" w14:textId="77777777" w:rsidR="00D8166A" w:rsidRPr="00CF224C" w:rsidRDefault="00D8166A" w:rsidP="00D8166A">
            <w:pPr>
              <w:numPr>
                <w:ilvl w:val="0"/>
                <w:numId w:val="8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 Rainfall (mean annual, driest quarter)</w:t>
            </w:r>
          </w:p>
          <w:p w14:paraId="479537ED" w14:textId="77777777" w:rsidR="00D8166A" w:rsidRPr="00CF224C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0" w:type="dxa"/>
          </w:tcPr>
          <w:p w14:paraId="428F5364" w14:textId="77777777" w:rsidR="00D8166A" w:rsidRPr="00CF224C" w:rsidRDefault="00D8166A" w:rsidP="00D8166A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Annual Mean temperature</w:t>
            </w:r>
          </w:p>
          <w:p w14:paraId="0F7F0A6F" w14:textId="77777777" w:rsidR="00D8166A" w:rsidRPr="00CF224C" w:rsidRDefault="00D8166A" w:rsidP="00D8166A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Frequency of drought events </w:t>
            </w:r>
          </w:p>
          <w:p w14:paraId="17BFF568" w14:textId="77777777" w:rsidR="00D8166A" w:rsidRPr="00CF224C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8166A" w:rsidRPr="00D66BA5" w14:paraId="63B226AE" w14:textId="77777777" w:rsidTr="00A172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</w:tcPr>
          <w:p w14:paraId="4FA63954" w14:textId="77777777" w:rsidR="00D8166A" w:rsidRPr="00CF224C" w:rsidRDefault="00D8166A" w:rsidP="00A172AF">
            <w:pPr>
              <w:ind w:right="1019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Socioeconomic </w:t>
            </w:r>
          </w:p>
        </w:tc>
        <w:tc>
          <w:tcPr>
            <w:tcW w:w="2407" w:type="dxa"/>
          </w:tcPr>
          <w:p w14:paraId="36F2341E" w14:textId="77777777" w:rsidR="00D8166A" w:rsidRPr="00CF224C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Migration Patterns </w:t>
            </w:r>
          </w:p>
        </w:tc>
        <w:tc>
          <w:tcPr>
            <w:tcW w:w="1792" w:type="dxa"/>
          </w:tcPr>
          <w:p w14:paraId="04C62C42" w14:textId="77777777" w:rsidR="00D8166A" w:rsidRPr="00CF224C" w:rsidRDefault="00D8166A" w:rsidP="00D8166A">
            <w:pPr>
              <w:pStyle w:val="ListParagraph"/>
              <w:numPr>
                <w:ilvl w:val="0"/>
                <w:numId w:val="7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Food security</w:t>
            </w:r>
          </w:p>
          <w:p w14:paraId="419C8CC9" w14:textId="77777777" w:rsidR="00D8166A" w:rsidRPr="00CF224C" w:rsidRDefault="00D8166A" w:rsidP="00D8166A">
            <w:pPr>
              <w:pStyle w:val="ListParagraph"/>
              <w:numPr>
                <w:ilvl w:val="0"/>
                <w:numId w:val="7"/>
              </w:numPr>
              <w:ind w:left="630" w:hanging="2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 xml:space="preserve">Location of fruit traders </w:t>
            </w:r>
          </w:p>
        </w:tc>
        <w:tc>
          <w:tcPr>
            <w:tcW w:w="2550" w:type="dxa"/>
          </w:tcPr>
          <w:p w14:paraId="2DD1C653" w14:textId="77777777" w:rsidR="00D8166A" w:rsidRPr="00CF224C" w:rsidRDefault="00D8166A" w:rsidP="00A172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F224C">
              <w:rPr>
                <w:rFonts w:ascii="Times New Roman" w:hAnsi="Times New Roman" w:cs="Times New Roman"/>
                <w:sz w:val="16"/>
                <w:szCs w:val="16"/>
              </w:rPr>
              <w:t>Number of camels per households</w:t>
            </w:r>
          </w:p>
        </w:tc>
      </w:tr>
    </w:tbl>
    <w:p w14:paraId="4482DAD2" w14:textId="77777777" w:rsidR="00D8166A" w:rsidRPr="00D66BA5" w:rsidRDefault="00D8166A" w:rsidP="00D8166A">
      <w:pPr>
        <w:rPr>
          <w:rFonts w:ascii="Times New Roman" w:hAnsi="Times New Roman" w:cs="Times New Roman"/>
          <w:sz w:val="20"/>
          <w:szCs w:val="20"/>
        </w:rPr>
        <w:sectPr w:rsidR="00D8166A" w:rsidRPr="00D66BA5" w:rsidSect="00D8166A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28940F" w14:textId="77777777" w:rsidR="00140ABA" w:rsidRDefault="00140ABA" w:rsidP="00D8166A"/>
    <w:sectPr w:rsidR="00140ABA" w:rsidSect="003E4BBC">
      <w:pgSz w:w="12240" w:h="15840"/>
      <w:pgMar w:top="1440" w:right="1440" w:bottom="1440" w:left="1440" w:header="1440" w:footer="14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968BEC" w14:textId="77777777" w:rsidR="00F13A7A" w:rsidRDefault="00F13A7A" w:rsidP="00D8166A">
      <w:r>
        <w:separator/>
      </w:r>
    </w:p>
  </w:endnote>
  <w:endnote w:type="continuationSeparator" w:id="0">
    <w:p w14:paraId="1301FE52" w14:textId="77777777" w:rsidR="00F13A7A" w:rsidRDefault="00F13A7A" w:rsidP="00D81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87413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117C8F" w14:textId="77777777" w:rsidR="00D8166A" w:rsidRDefault="00D8166A" w:rsidP="002A34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18E464BA" w14:textId="77777777" w:rsidR="00D8166A" w:rsidRDefault="00D8166A" w:rsidP="00B308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38132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D8D3A3" w14:textId="132D091C" w:rsidR="00D8166A" w:rsidRDefault="00D8166A" w:rsidP="002A34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84B6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BE644" w14:textId="77777777" w:rsidR="00D8166A" w:rsidRDefault="00D8166A" w:rsidP="00B308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7916DE" w14:textId="77777777" w:rsidR="00F13A7A" w:rsidRDefault="00F13A7A" w:rsidP="00D8166A">
      <w:r>
        <w:separator/>
      </w:r>
    </w:p>
  </w:footnote>
  <w:footnote w:type="continuationSeparator" w:id="0">
    <w:p w14:paraId="56885165" w14:textId="77777777" w:rsidR="00F13A7A" w:rsidRDefault="00F13A7A" w:rsidP="00D816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B380B"/>
    <w:multiLevelType w:val="hybridMultilevel"/>
    <w:tmpl w:val="8E1C3C60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C4431"/>
    <w:multiLevelType w:val="hybridMultilevel"/>
    <w:tmpl w:val="AF76BB86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abstractNum w:abstractNumId="2" w15:restartNumberingAfterBreak="0">
    <w:nsid w:val="3F7B16EE"/>
    <w:multiLevelType w:val="hybridMultilevel"/>
    <w:tmpl w:val="8AFC7BBC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8461DD"/>
    <w:multiLevelType w:val="hybridMultilevel"/>
    <w:tmpl w:val="AF1E9FFA"/>
    <w:lvl w:ilvl="0" w:tplc="59B6FD5E">
      <w:start w:val="6"/>
      <w:numFmt w:val="bullet"/>
      <w:lvlText w:val="-"/>
      <w:lvlJc w:val="left"/>
      <w:pPr>
        <w:ind w:left="40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4" w15:restartNumberingAfterBreak="0">
    <w:nsid w:val="546A1AFA"/>
    <w:multiLevelType w:val="hybridMultilevel"/>
    <w:tmpl w:val="B34280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E77C01"/>
    <w:multiLevelType w:val="hybridMultilevel"/>
    <w:tmpl w:val="CC349D38"/>
    <w:lvl w:ilvl="0" w:tplc="E0689F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8D0F13"/>
    <w:multiLevelType w:val="hybridMultilevel"/>
    <w:tmpl w:val="1DEC52E4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FE6295"/>
    <w:multiLevelType w:val="hybridMultilevel"/>
    <w:tmpl w:val="19566C3A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BE16DC42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729624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D6A48FA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82A0E0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E87192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22C32C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6A134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EEAB93A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3C20B7"/>
    <w:multiLevelType w:val="hybridMultilevel"/>
    <w:tmpl w:val="7CCE7D72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abstractNum w:abstractNumId="9" w15:restartNumberingAfterBreak="0">
    <w:nsid w:val="7D130A7F"/>
    <w:multiLevelType w:val="hybridMultilevel"/>
    <w:tmpl w:val="729430EE"/>
    <w:lvl w:ilvl="0" w:tplc="04090005">
      <w:start w:val="1"/>
      <w:numFmt w:val="bullet"/>
      <w:lvlText w:val=""/>
      <w:lvlJc w:val="left"/>
      <w:pPr>
        <w:ind w:left="10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9"/>
  </w:num>
  <w:num w:numId="5">
    <w:abstractNumId w:val="7"/>
  </w:num>
  <w:num w:numId="6">
    <w:abstractNumId w:val="6"/>
  </w:num>
  <w:num w:numId="7">
    <w:abstractNumId w:val="1"/>
  </w:num>
  <w:num w:numId="8">
    <w:abstractNumId w:val="0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66A"/>
    <w:rsid w:val="00012B83"/>
    <w:rsid w:val="000168D4"/>
    <w:rsid w:val="00025DB2"/>
    <w:rsid w:val="00041523"/>
    <w:rsid w:val="00045AC3"/>
    <w:rsid w:val="00071672"/>
    <w:rsid w:val="00085541"/>
    <w:rsid w:val="0009075A"/>
    <w:rsid w:val="000976CA"/>
    <w:rsid w:val="000D3360"/>
    <w:rsid w:val="00104D3C"/>
    <w:rsid w:val="001353B4"/>
    <w:rsid w:val="00140846"/>
    <w:rsid w:val="00140ABA"/>
    <w:rsid w:val="00150456"/>
    <w:rsid w:val="00164FD3"/>
    <w:rsid w:val="00175D9A"/>
    <w:rsid w:val="001A7FD2"/>
    <w:rsid w:val="001B2552"/>
    <w:rsid w:val="001C595F"/>
    <w:rsid w:val="00257B8F"/>
    <w:rsid w:val="002633C6"/>
    <w:rsid w:val="002760BE"/>
    <w:rsid w:val="002B08D5"/>
    <w:rsid w:val="002C02A6"/>
    <w:rsid w:val="002C4CE0"/>
    <w:rsid w:val="002D131A"/>
    <w:rsid w:val="002D38FE"/>
    <w:rsid w:val="00307E23"/>
    <w:rsid w:val="00327151"/>
    <w:rsid w:val="00352913"/>
    <w:rsid w:val="00374D1F"/>
    <w:rsid w:val="00384A10"/>
    <w:rsid w:val="00384B62"/>
    <w:rsid w:val="003B5A91"/>
    <w:rsid w:val="003D793A"/>
    <w:rsid w:val="003E4BBC"/>
    <w:rsid w:val="00425579"/>
    <w:rsid w:val="00433687"/>
    <w:rsid w:val="004634DA"/>
    <w:rsid w:val="00485605"/>
    <w:rsid w:val="00491869"/>
    <w:rsid w:val="004919FD"/>
    <w:rsid w:val="004B4F3C"/>
    <w:rsid w:val="004C562B"/>
    <w:rsid w:val="0051421B"/>
    <w:rsid w:val="005248EF"/>
    <w:rsid w:val="00524FC3"/>
    <w:rsid w:val="00527588"/>
    <w:rsid w:val="00533D2F"/>
    <w:rsid w:val="0058524B"/>
    <w:rsid w:val="005A2D07"/>
    <w:rsid w:val="005A5B69"/>
    <w:rsid w:val="005A6053"/>
    <w:rsid w:val="005C6BC7"/>
    <w:rsid w:val="005E7AFA"/>
    <w:rsid w:val="00607BEA"/>
    <w:rsid w:val="00635D41"/>
    <w:rsid w:val="006431CE"/>
    <w:rsid w:val="00645B1E"/>
    <w:rsid w:val="00647CB3"/>
    <w:rsid w:val="0066038D"/>
    <w:rsid w:val="006642AF"/>
    <w:rsid w:val="00665496"/>
    <w:rsid w:val="00674340"/>
    <w:rsid w:val="00685028"/>
    <w:rsid w:val="006B41CA"/>
    <w:rsid w:val="006C3C23"/>
    <w:rsid w:val="006D1015"/>
    <w:rsid w:val="006D6602"/>
    <w:rsid w:val="007070AA"/>
    <w:rsid w:val="007428C1"/>
    <w:rsid w:val="007A0D52"/>
    <w:rsid w:val="007E3094"/>
    <w:rsid w:val="007E7103"/>
    <w:rsid w:val="0081382E"/>
    <w:rsid w:val="008A064D"/>
    <w:rsid w:val="008A1A1D"/>
    <w:rsid w:val="008E7272"/>
    <w:rsid w:val="00941C9A"/>
    <w:rsid w:val="00944AB6"/>
    <w:rsid w:val="00950899"/>
    <w:rsid w:val="009A0033"/>
    <w:rsid w:val="009B38CF"/>
    <w:rsid w:val="009C778A"/>
    <w:rsid w:val="00A02832"/>
    <w:rsid w:val="00A05A7B"/>
    <w:rsid w:val="00A31224"/>
    <w:rsid w:val="00A43178"/>
    <w:rsid w:val="00A57600"/>
    <w:rsid w:val="00A66129"/>
    <w:rsid w:val="00A81A5C"/>
    <w:rsid w:val="00A86209"/>
    <w:rsid w:val="00AD1FBC"/>
    <w:rsid w:val="00AF1442"/>
    <w:rsid w:val="00B26AF4"/>
    <w:rsid w:val="00B27EF8"/>
    <w:rsid w:val="00B62EA6"/>
    <w:rsid w:val="00B74F74"/>
    <w:rsid w:val="00B95083"/>
    <w:rsid w:val="00BA53FD"/>
    <w:rsid w:val="00BB3C26"/>
    <w:rsid w:val="00BB73A8"/>
    <w:rsid w:val="00BD1576"/>
    <w:rsid w:val="00BE2208"/>
    <w:rsid w:val="00BE687B"/>
    <w:rsid w:val="00C21DA1"/>
    <w:rsid w:val="00C249A2"/>
    <w:rsid w:val="00C46EB9"/>
    <w:rsid w:val="00C97566"/>
    <w:rsid w:val="00CA5EFF"/>
    <w:rsid w:val="00CB0553"/>
    <w:rsid w:val="00CB7ECB"/>
    <w:rsid w:val="00CC01CC"/>
    <w:rsid w:val="00CD5020"/>
    <w:rsid w:val="00CE680C"/>
    <w:rsid w:val="00D04E0C"/>
    <w:rsid w:val="00D07749"/>
    <w:rsid w:val="00D10A11"/>
    <w:rsid w:val="00D15C22"/>
    <w:rsid w:val="00D16FC0"/>
    <w:rsid w:val="00D36429"/>
    <w:rsid w:val="00D60E68"/>
    <w:rsid w:val="00D747A3"/>
    <w:rsid w:val="00D8166A"/>
    <w:rsid w:val="00D93237"/>
    <w:rsid w:val="00DA368A"/>
    <w:rsid w:val="00DE45EC"/>
    <w:rsid w:val="00DF531F"/>
    <w:rsid w:val="00E0211B"/>
    <w:rsid w:val="00E650CA"/>
    <w:rsid w:val="00E74062"/>
    <w:rsid w:val="00EA370C"/>
    <w:rsid w:val="00EA4FE9"/>
    <w:rsid w:val="00EC28A5"/>
    <w:rsid w:val="00EC3E08"/>
    <w:rsid w:val="00ED64C0"/>
    <w:rsid w:val="00F05B74"/>
    <w:rsid w:val="00F13A7A"/>
    <w:rsid w:val="00F25A57"/>
    <w:rsid w:val="00F3064F"/>
    <w:rsid w:val="00F32E30"/>
    <w:rsid w:val="00F50084"/>
    <w:rsid w:val="00F619B0"/>
    <w:rsid w:val="00F7039F"/>
    <w:rsid w:val="00FE4C98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E5BA2"/>
  <w15:chartTrackingRefBased/>
  <w15:docId w15:val="{5BCF5C06-A6C3-FB46-B0ED-EDD21CB26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166A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16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6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6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6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6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6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6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6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6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6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6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6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6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6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6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6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6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6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6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6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6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6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6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6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6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66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816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166A"/>
  </w:style>
  <w:style w:type="character" w:styleId="PageNumber">
    <w:name w:val="page number"/>
    <w:basedOn w:val="DefaultParagraphFont"/>
    <w:uiPriority w:val="99"/>
    <w:semiHidden/>
    <w:unhideWhenUsed/>
    <w:rsid w:val="00D8166A"/>
  </w:style>
  <w:style w:type="table" w:customStyle="1" w:styleId="ReportTable">
    <w:name w:val="Report Table"/>
    <w:basedOn w:val="TableNormal"/>
    <w:uiPriority w:val="99"/>
    <w:rsid w:val="00D8166A"/>
    <w:pPr>
      <w:spacing w:after="0" w:line="240" w:lineRule="auto"/>
      <w:ind w:left="374"/>
    </w:pPr>
    <w:rPr>
      <w:color w:val="000000" w:themeColor="text1"/>
      <w:kern w:val="0"/>
      <w:lang w:eastAsia="ja-JP"/>
      <w14:ligatures w14:val="none"/>
    </w:rPr>
    <w:tblPr>
      <w:tblBorders>
        <w:bottom w:val="single" w:sz="8" w:space="0" w:color="000000" w:themeColor="text1"/>
        <w:insideH w:val="single" w:sz="8" w:space="0" w:color="000000" w:themeColor="text1"/>
      </w:tblBorders>
      <w:tblCellMar>
        <w:top w:w="216" w:type="dxa"/>
        <w:left w:w="0" w:type="dxa"/>
        <w:bottom w:w="216" w:type="dxa"/>
        <w:right w:w="0" w:type="dxa"/>
      </w:tblCellMar>
    </w:tblPr>
    <w:tblStylePr w:type="firstRow">
      <w:rPr>
        <w:sz w:val="30"/>
      </w:rPr>
      <w:tblPr/>
      <w:trPr>
        <w:tblHeader/>
      </w:trPr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wordWrap/>
        <w:ind w:leftChars="0" w:left="0" w:rightChars="0" w:right="374"/>
        <w:jc w:val="right"/>
      </w:pPr>
      <w:rPr>
        <w:b/>
        <w:i w:val="0"/>
      </w:rPr>
    </w:tblStylePr>
  </w:style>
  <w:style w:type="paragraph" w:styleId="Header">
    <w:name w:val="header"/>
    <w:basedOn w:val="Normal"/>
    <w:link w:val="HeaderChar"/>
    <w:uiPriority w:val="99"/>
    <w:unhideWhenUsed/>
    <w:rsid w:val="00D816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44</Words>
  <Characters>48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jumobi@tenacityglobal.org</dc:creator>
  <cp:keywords/>
  <dc:description/>
  <cp:lastModifiedBy>Jan Louis Non</cp:lastModifiedBy>
  <cp:revision>5</cp:revision>
  <dcterms:created xsi:type="dcterms:W3CDTF">2026-05-18T04:54:00Z</dcterms:created>
  <dcterms:modified xsi:type="dcterms:W3CDTF">2026-05-26T13:38:00Z</dcterms:modified>
</cp:coreProperties>
</file>